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jc w:val="center"/>
        <w:tblLook w:val="04A0"/>
      </w:tblPr>
      <w:tblGrid>
        <w:gridCol w:w="1263"/>
        <w:gridCol w:w="1403"/>
        <w:gridCol w:w="636"/>
        <w:gridCol w:w="516"/>
        <w:gridCol w:w="636"/>
        <w:gridCol w:w="2150"/>
      </w:tblGrid>
      <w:tr w:rsidR="00C3756D" w:rsidRPr="00C3756D" w:rsidTr="00C3756D">
        <w:trPr>
          <w:jc w:val="center"/>
        </w:trPr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GoBack" w:colFirst="0" w:colLast="0"/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ve code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C3756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Lmax</w:t>
            </w:r>
            <w:proofErr w:type="spellEnd"/>
            <w:r w:rsidRPr="00C3756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</w:t>
            </w:r>
            <w:proofErr w:type="spellEnd"/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)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w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x dens. (</w:t>
            </w:r>
            <w:proofErr w:type="spellStart"/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</w:t>
            </w:r>
            <w:proofErr w:type="spellEnd"/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/m)</w:t>
            </w:r>
          </w:p>
        </w:tc>
      </w:tr>
      <w:tr w:rsidR="00C3756D" w:rsidRPr="00C3756D" w:rsidTr="00C3756D">
        <w:trPr>
          <w:jc w:val="center"/>
        </w:trPr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1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00±1950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</w:t>
            </w:r>
          </w:p>
        </w:tc>
      </w:tr>
      <w:tr w:rsidR="00C3756D" w:rsidRPr="00C3756D" w:rsidTr="00C3756D">
        <w:trPr>
          <w:jc w:val="center"/>
        </w:trPr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2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8±469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1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</w:t>
            </w:r>
          </w:p>
        </w:tc>
      </w:tr>
      <w:tr w:rsidR="00C3756D" w:rsidRPr="00C3756D" w:rsidTr="00C3756D">
        <w:trPr>
          <w:jc w:val="center"/>
        </w:trPr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3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46±800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</w:p>
        </w:tc>
      </w:tr>
      <w:tr w:rsidR="00C3756D" w:rsidRPr="00C3756D" w:rsidTr="00C3756D">
        <w:trPr>
          <w:jc w:val="center"/>
        </w:trPr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1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6±515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</w:p>
        </w:tc>
      </w:tr>
      <w:tr w:rsidR="00C3756D" w:rsidRPr="00C3756D" w:rsidTr="00C3756D">
        <w:trPr>
          <w:jc w:val="center"/>
        </w:trPr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2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8±351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</w:p>
        </w:tc>
      </w:tr>
      <w:tr w:rsidR="00C3756D" w:rsidRPr="00C3756D" w:rsidTr="00C3756D">
        <w:trPr>
          <w:jc w:val="center"/>
        </w:trPr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3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7±285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0" w:type="auto"/>
            <w:vAlign w:val="center"/>
          </w:tcPr>
          <w:p w:rsidR="00C3756D" w:rsidRPr="00C3756D" w:rsidRDefault="00C3756D" w:rsidP="00C37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7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</w:p>
        </w:tc>
      </w:tr>
      <w:bookmarkEnd w:id="0"/>
    </w:tbl>
    <w:p w:rsidR="002B299A" w:rsidRDefault="002B299A"/>
    <w:sectPr w:rsidR="002B299A" w:rsidSect="001245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hyphenationZone w:val="425"/>
  <w:characterSpacingControl w:val="doNotCompress"/>
  <w:compat/>
  <w:rsids>
    <w:rsidRoot w:val="00C3756D"/>
    <w:rsid w:val="00124515"/>
    <w:rsid w:val="002B299A"/>
    <w:rsid w:val="007F73E9"/>
    <w:rsid w:val="00C375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51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75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Moranta</dc:creator>
  <cp:lastModifiedBy>Joan</cp:lastModifiedBy>
  <cp:revision>2</cp:revision>
  <dcterms:created xsi:type="dcterms:W3CDTF">2017-11-21T10:42:00Z</dcterms:created>
  <dcterms:modified xsi:type="dcterms:W3CDTF">2017-11-21T10:42:00Z</dcterms:modified>
</cp:coreProperties>
</file>